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6CAD8" w14:textId="306FEBFC" w:rsidR="00D20425" w:rsidRDefault="003B2BD3" w:rsidP="00594949">
      <w:pPr>
        <w:tabs>
          <w:tab w:val="left" w:pos="292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File -list of identified studies</w:t>
      </w:r>
      <w:r w:rsidR="00594949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Light2"/>
        <w:tblW w:w="1467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5760"/>
        <w:gridCol w:w="4590"/>
        <w:gridCol w:w="1440"/>
        <w:gridCol w:w="2075"/>
      </w:tblGrid>
      <w:tr w:rsidR="005271A8" w:rsidRPr="005271A8" w14:paraId="04E065CA" w14:textId="77777777" w:rsidTr="005271A8">
        <w:trPr>
          <w:trHeight w:val="248"/>
        </w:trPr>
        <w:tc>
          <w:tcPr>
            <w:tcW w:w="810" w:type="dxa"/>
            <w:hideMark/>
          </w:tcPr>
          <w:p w14:paraId="77E35CF4" w14:textId="77777777" w:rsidR="005271A8" w:rsidRPr="005271A8" w:rsidRDefault="005271A8" w:rsidP="005271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#</w:t>
            </w:r>
          </w:p>
        </w:tc>
        <w:tc>
          <w:tcPr>
            <w:tcW w:w="5760" w:type="dxa"/>
            <w:hideMark/>
          </w:tcPr>
          <w:p w14:paraId="6871E889" w14:textId="77777777" w:rsidR="005271A8" w:rsidRPr="005271A8" w:rsidRDefault="005271A8" w:rsidP="005271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4590" w:type="dxa"/>
          </w:tcPr>
          <w:p w14:paraId="74F2BF2F" w14:textId="77777777" w:rsidR="005271A8" w:rsidRPr="005271A8" w:rsidRDefault="005271A8" w:rsidP="005271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440" w:type="dxa"/>
            <w:hideMark/>
          </w:tcPr>
          <w:p w14:paraId="1F9D721A" w14:textId="77777777" w:rsidR="005271A8" w:rsidRPr="005271A8" w:rsidRDefault="005271A8" w:rsidP="005271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ded?</w:t>
            </w:r>
          </w:p>
        </w:tc>
        <w:tc>
          <w:tcPr>
            <w:tcW w:w="2075" w:type="dxa"/>
            <w:hideMark/>
          </w:tcPr>
          <w:p w14:paraId="762F0504" w14:textId="6D86A415" w:rsidR="005271A8" w:rsidRPr="005271A8" w:rsidRDefault="005271A8" w:rsidP="005271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5271A8" w:rsidRPr="005271A8" w14:paraId="61E2458C" w14:textId="77777777" w:rsidTr="005271A8">
        <w:trPr>
          <w:trHeight w:val="248"/>
        </w:trPr>
        <w:tc>
          <w:tcPr>
            <w:tcW w:w="810" w:type="dxa"/>
            <w:hideMark/>
          </w:tcPr>
          <w:p w14:paraId="2FADA943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0" w:type="dxa"/>
            <w:hideMark/>
          </w:tcPr>
          <w:p w14:paraId="34432FA1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ate et al. BMC Palliative Care</w:t>
            </w:r>
          </w:p>
          <w:p w14:paraId="1087077C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(2023) 22:57,</w:t>
            </w:r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https://doi.org/10.1186/s12904-023-01181-w</w:t>
            </w:r>
          </w:p>
        </w:tc>
        <w:tc>
          <w:tcPr>
            <w:tcW w:w="4590" w:type="dxa"/>
          </w:tcPr>
          <w:p w14:paraId="2736EB47" w14:textId="77777777" w:rsidR="005271A8" w:rsidRPr="005271A8" w:rsidRDefault="005271A8" w:rsidP="005271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 analysis for continuity of palliative care </w:t>
            </w:r>
          </w:p>
          <w:p w14:paraId="00ECC45C" w14:textId="77777777" w:rsidR="005271A8" w:rsidRPr="005271A8" w:rsidRDefault="005271A8" w:rsidP="005271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health facility to household among adult </w:t>
            </w:r>
          </w:p>
          <w:p w14:paraId="1635AE6E" w14:textId="77777777" w:rsidR="005271A8" w:rsidRPr="005271A8" w:rsidRDefault="005271A8" w:rsidP="005271A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cancer patients in Addis Ababa, Ethiopia</w:t>
            </w:r>
          </w:p>
        </w:tc>
        <w:tc>
          <w:tcPr>
            <w:tcW w:w="1440" w:type="dxa"/>
            <w:hideMark/>
          </w:tcPr>
          <w:p w14:paraId="24715D7F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  <w:hideMark/>
          </w:tcPr>
          <w:p w14:paraId="2C1CA492" w14:textId="1FCFDC0A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5271A8" w:rsidRPr="005271A8" w14:paraId="046D1607" w14:textId="77777777" w:rsidTr="005271A8">
        <w:trPr>
          <w:trHeight w:val="248"/>
        </w:trPr>
        <w:tc>
          <w:tcPr>
            <w:tcW w:w="810" w:type="dxa"/>
            <w:hideMark/>
          </w:tcPr>
          <w:p w14:paraId="4092FF83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0" w:type="dxa"/>
            <w:hideMark/>
          </w:tcPr>
          <w:p w14:paraId="6261191B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gay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 BMC Palliative Care</w:t>
            </w:r>
          </w:p>
          <w:p w14:paraId="420D1CD1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(2023) 22:156 </w:t>
            </w:r>
          </w:p>
          <w:p w14:paraId="0C174902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ttps://doi.org/10.1186/s12904-023-01283-5</w:t>
            </w:r>
          </w:p>
        </w:tc>
        <w:tc>
          <w:tcPr>
            <w:tcW w:w="4590" w:type="dxa"/>
          </w:tcPr>
          <w:p w14:paraId="74588559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Palliative care in Ethiopia’s rural &amp;regional health care settings: a qualitative study enabling factors&amp; implementation challenges</w:t>
            </w:r>
          </w:p>
        </w:tc>
        <w:tc>
          <w:tcPr>
            <w:tcW w:w="1440" w:type="dxa"/>
            <w:hideMark/>
          </w:tcPr>
          <w:p w14:paraId="0300AD4F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  <w:hideMark/>
          </w:tcPr>
          <w:p w14:paraId="4C055A7C" w14:textId="6A6A1140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C7">
              <w:t>Included</w:t>
            </w:r>
          </w:p>
        </w:tc>
      </w:tr>
      <w:tr w:rsidR="005271A8" w:rsidRPr="005271A8" w14:paraId="6D8531E4" w14:textId="77777777" w:rsidTr="005271A8">
        <w:trPr>
          <w:trHeight w:val="1097"/>
        </w:trPr>
        <w:tc>
          <w:tcPr>
            <w:tcW w:w="810" w:type="dxa"/>
            <w:hideMark/>
          </w:tcPr>
          <w:p w14:paraId="67F2BFE4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0" w:type="dxa"/>
            <w:hideMark/>
          </w:tcPr>
          <w:p w14:paraId="66B87441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Atsede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Aregay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, Margaret O'Connor, Jill Stow, Nicola Ayers, and Susan Lee,2023</w:t>
            </w:r>
          </w:p>
          <w:p w14:paraId="4D50C711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ttps://doi.org/10.1177/26323524231198542 </w:t>
            </w:r>
          </w:p>
          <w:p w14:paraId="2EF1AEC5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DOI: 10.1177/ 26323524231198542</w:t>
            </w:r>
          </w:p>
        </w:tc>
        <w:tc>
          <w:tcPr>
            <w:tcW w:w="4590" w:type="dxa"/>
          </w:tcPr>
          <w:p w14:paraId="08CA7C02" w14:textId="328D6A60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policy-related barriers to palliative care implementation: a </w:t>
            </w:r>
            <w:r w:rsidR="00E311F2"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1440" w:type="dxa"/>
            <w:hideMark/>
          </w:tcPr>
          <w:p w14:paraId="5B04144B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  <w:hideMark/>
          </w:tcPr>
          <w:p w14:paraId="468B6A98" w14:textId="57498B0B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C7">
              <w:t>Included</w:t>
            </w:r>
          </w:p>
        </w:tc>
      </w:tr>
      <w:tr w:rsidR="005271A8" w:rsidRPr="005271A8" w14:paraId="10EE7657" w14:textId="77777777" w:rsidTr="005271A8">
        <w:trPr>
          <w:trHeight w:val="248"/>
        </w:trPr>
        <w:tc>
          <w:tcPr>
            <w:tcW w:w="810" w:type="dxa"/>
            <w:hideMark/>
          </w:tcPr>
          <w:p w14:paraId="29D7EE84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0" w:type="dxa"/>
            <w:hideMark/>
          </w:tcPr>
          <w:p w14:paraId="5BE60D00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gay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, O’Connor M,</w:t>
            </w:r>
          </w:p>
          <w:p w14:paraId="238DAB0B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tow J, Ayers N, Lee S (2024) Measuring and exploring the barriers to translating palliative care knowledge into clinical practice in rural and regional health-care settings. Palliative and Supportive Care 22(6), 1605–1614.</w:t>
            </w:r>
          </w:p>
          <w:p w14:paraId="0CE78A02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ttps://doi.org/10.1017/S1478951523000755</w:t>
            </w:r>
          </w:p>
        </w:tc>
        <w:tc>
          <w:tcPr>
            <w:tcW w:w="4590" w:type="dxa"/>
          </w:tcPr>
          <w:p w14:paraId="29A62D5E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easuring and exploring the barriers to</w:t>
            </w:r>
          </w:p>
          <w:p w14:paraId="6727434A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lating palliative care knowledge into</w:t>
            </w:r>
          </w:p>
          <w:p w14:paraId="684D6D69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 practice in rural and regional</w:t>
            </w:r>
          </w:p>
          <w:p w14:paraId="7D6B34D3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-care settings</w:t>
            </w:r>
          </w:p>
        </w:tc>
        <w:tc>
          <w:tcPr>
            <w:tcW w:w="1440" w:type="dxa"/>
            <w:hideMark/>
          </w:tcPr>
          <w:p w14:paraId="14D68122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  <w:hideMark/>
          </w:tcPr>
          <w:p w14:paraId="0424C035" w14:textId="2387F3CD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C7">
              <w:t>Included</w:t>
            </w:r>
          </w:p>
        </w:tc>
      </w:tr>
      <w:tr w:rsidR="005271A8" w:rsidRPr="005271A8" w14:paraId="6FAE8FE8" w14:textId="77777777" w:rsidTr="005271A8">
        <w:trPr>
          <w:trHeight w:val="248"/>
        </w:trPr>
        <w:tc>
          <w:tcPr>
            <w:tcW w:w="810" w:type="dxa"/>
          </w:tcPr>
          <w:p w14:paraId="273EAD37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0" w:type="dxa"/>
          </w:tcPr>
          <w:p w14:paraId="2A87E701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Kaba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M, de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Fouw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KS,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Abathun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E, Peters AAW, Beltman JJ (2021) Palliative care needs and preferences of female patients and their caregivers in Ethiopia: A rapid program evaluation in Addis Ababa and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zone.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ONE 16(4): e0248738. https://doi.org/10.1371/journal. pone.0248738</w:t>
            </w:r>
          </w:p>
        </w:tc>
        <w:tc>
          <w:tcPr>
            <w:tcW w:w="4590" w:type="dxa"/>
          </w:tcPr>
          <w:p w14:paraId="3AB5EAE7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Palliative care needs and preferences of</w:t>
            </w:r>
          </w:p>
          <w:p w14:paraId="70017C14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 patients and their caregivers in</w:t>
            </w:r>
          </w:p>
          <w:p w14:paraId="0401F525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hiopia: A rapid program evaluation in Addis</w:t>
            </w:r>
          </w:p>
          <w:p w14:paraId="5A2632E1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babaandSidamazone</w:t>
            </w:r>
            <w:proofErr w:type="spellEnd"/>
          </w:p>
        </w:tc>
        <w:tc>
          <w:tcPr>
            <w:tcW w:w="1440" w:type="dxa"/>
          </w:tcPr>
          <w:p w14:paraId="067AC28D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</w:tcPr>
          <w:p w14:paraId="2E864269" w14:textId="00F7782C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C7">
              <w:t>Included</w:t>
            </w:r>
          </w:p>
        </w:tc>
      </w:tr>
      <w:tr w:rsidR="005271A8" w:rsidRPr="005271A8" w14:paraId="1253EF13" w14:textId="77777777" w:rsidTr="005271A8">
        <w:trPr>
          <w:trHeight w:val="248"/>
        </w:trPr>
        <w:tc>
          <w:tcPr>
            <w:tcW w:w="810" w:type="dxa"/>
          </w:tcPr>
          <w:p w14:paraId="16D3A85A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202279410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0" w:type="dxa"/>
          </w:tcPr>
          <w:p w14:paraId="50EE3BEB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Endalew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Hailu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Negasa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Sarie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Petronella Human &amp;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Ameyu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Godesso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Roro To cite this article: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Endalew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Hailu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Negasa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Sarie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Petronella Human &amp;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Ameyu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>Godesso</w:t>
            </w:r>
            <w:proofErr w:type="spellEnd"/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Roro (2023) Challenges in Palliative Care Provision in Ethiopia: An Exploratory Qualitative Study, Journal of </w:t>
            </w:r>
            <w:r w:rsidRPr="005271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n Research, 3405-3415, DOI: 10.2147/JPR.S415866 To link to this article: https://doi.org/10.2147/JPR.S415866</w:t>
            </w:r>
          </w:p>
        </w:tc>
        <w:tc>
          <w:tcPr>
            <w:tcW w:w="4590" w:type="dxa"/>
          </w:tcPr>
          <w:p w14:paraId="5E7D7B30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llenges in Palliative Care Provision in Ethiopia: An Exploratory Qualitative Study </w:t>
            </w:r>
          </w:p>
        </w:tc>
        <w:tc>
          <w:tcPr>
            <w:tcW w:w="1440" w:type="dxa"/>
          </w:tcPr>
          <w:p w14:paraId="0EEBD1F5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5" w:type="dxa"/>
          </w:tcPr>
          <w:p w14:paraId="07E25E9A" w14:textId="4BEE7A20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2C7">
              <w:t>Included</w:t>
            </w:r>
          </w:p>
        </w:tc>
      </w:tr>
      <w:tr w:rsidR="005271A8" w:rsidRPr="005271A8" w14:paraId="23D17B31" w14:textId="77777777" w:rsidTr="005271A8">
        <w:trPr>
          <w:trHeight w:val="261"/>
        </w:trPr>
        <w:tc>
          <w:tcPr>
            <w:tcW w:w="810" w:type="dxa"/>
          </w:tcPr>
          <w:p w14:paraId="39075710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0" w:type="dxa"/>
          </w:tcPr>
          <w:p w14:paraId="69A3CC43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anor Anderson Reid, MD, MSc, DTM&amp;H,1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Esayas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bede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Gudin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D, DTM&amp;H, PhD,2 Nicola Ayers, PhD, MSc, BSc (Hons), RGN,3,4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Wondimagegnu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Tigine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D,5 and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osep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mo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zmer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PALLIATIVE MEDICINE Volume 21, Number 5, 2018 a Mary Ann Liebert, Inc. DOI: 10.1089/jpm.2017.0419</w:t>
            </w:r>
          </w:p>
        </w:tc>
        <w:tc>
          <w:tcPr>
            <w:tcW w:w="4590" w:type="dxa"/>
          </w:tcPr>
          <w:p w14:paraId="4BE0232C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Caring for Life-Limiting Illness in Ethiopia: A Mixed-Methods Assessment of Outpatient Palliative Care Needs</w:t>
            </w:r>
          </w:p>
        </w:tc>
        <w:tc>
          <w:tcPr>
            <w:tcW w:w="1440" w:type="dxa"/>
          </w:tcPr>
          <w:p w14:paraId="70B219FC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7B9BD1ED" w14:textId="42700076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b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tle ,abstrac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methodology</w:t>
            </w:r>
          </w:p>
        </w:tc>
      </w:tr>
      <w:tr w:rsidR="005271A8" w:rsidRPr="005271A8" w14:paraId="3DB669F3" w14:textId="77777777" w:rsidTr="005271A8">
        <w:trPr>
          <w:trHeight w:val="248"/>
        </w:trPr>
        <w:tc>
          <w:tcPr>
            <w:tcW w:w="810" w:type="dxa"/>
          </w:tcPr>
          <w:p w14:paraId="366FD7A6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0" w:type="dxa"/>
          </w:tcPr>
          <w:p w14:paraId="7BB0D4C4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talay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Fentie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ntene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uluken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igatu </w:t>
            </w:r>
            <w:proofErr w:type="spellStart"/>
            <w:proofErr w:type="gram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Selam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</w:t>
            </w:r>
            <w:proofErr w:type="gram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te this article: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talay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Fentie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ntene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uluken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igatu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Selam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3) Challenges of Access to Oral Morphine Medicine: Palliative Care at a Crossroads for Cancer Patients in Ethiopia, Journal of Pain Research, 1829-1833, DOI: 10.2147/JPR.S410944  To link to this article: https://doi.org/10.2147/JPR.S410944</w:t>
            </w:r>
          </w:p>
        </w:tc>
        <w:tc>
          <w:tcPr>
            <w:tcW w:w="4590" w:type="dxa"/>
          </w:tcPr>
          <w:p w14:paraId="49DF5EC2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llenges of Access to Oral Morphine Medicine: Palliative Care at a Crossroads for Cancer Patients in Ethiopia  </w:t>
            </w:r>
          </w:p>
        </w:tc>
        <w:tc>
          <w:tcPr>
            <w:tcW w:w="1440" w:type="dxa"/>
          </w:tcPr>
          <w:p w14:paraId="1943268D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402A9C2E" w14:textId="2CC8FDCF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luded by tittle and abstract</w:t>
            </w:r>
          </w:p>
        </w:tc>
      </w:tr>
      <w:tr w:rsidR="005271A8" w:rsidRPr="005271A8" w14:paraId="47D0FEC8" w14:textId="77777777" w:rsidTr="005271A8">
        <w:trPr>
          <w:trHeight w:val="248"/>
        </w:trPr>
        <w:tc>
          <w:tcPr>
            <w:tcW w:w="810" w:type="dxa"/>
          </w:tcPr>
          <w:p w14:paraId="1A0B75EF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0" w:type="dxa"/>
          </w:tcPr>
          <w:p w14:paraId="44B7FF75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id EA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bathun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Diribi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, et al. BMJ Supportive &amp; Palliative Care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head of print: [please include Day Month Year]. doi:10.1136/ spare-2022-003996</w:t>
            </w:r>
          </w:p>
        </w:tc>
        <w:tc>
          <w:tcPr>
            <w:tcW w:w="4590" w:type="dxa"/>
          </w:tcPr>
          <w:p w14:paraId="61CFF6BB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ly palliative care in </w:t>
            </w:r>
            <w:proofErr w:type="gram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ewly  diagnosed</w:t>
            </w:r>
            <w:proofErr w:type="gram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cer in Ethiopia:  feasibility randomized controlled  trial and cost analysis</w:t>
            </w:r>
          </w:p>
        </w:tc>
        <w:tc>
          <w:tcPr>
            <w:tcW w:w="1440" w:type="dxa"/>
          </w:tcPr>
          <w:p w14:paraId="02394BDD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6B200E49" w14:textId="5CB19564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by 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.</w:t>
            </w:r>
          </w:p>
        </w:tc>
      </w:tr>
      <w:tr w:rsidR="005271A8" w:rsidRPr="005271A8" w14:paraId="4ADAAC37" w14:textId="77777777" w:rsidTr="005271A8">
        <w:trPr>
          <w:trHeight w:val="248"/>
        </w:trPr>
        <w:tc>
          <w:tcPr>
            <w:tcW w:w="810" w:type="dxa"/>
          </w:tcPr>
          <w:p w14:paraId="37CB1D97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0" w:type="dxa"/>
          </w:tcPr>
          <w:p w14:paraId="063B0905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Kab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de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Fouw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S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bathun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, Peters AAW, Beltman JJ (2021) Palliative care needs and preferences of female patients and their caregivers in Ethiopia: A rapid program evaluation in Addis Ababa and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one.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E 16(4): e0248738. https://doi.org/10.1371/journal. pone.0248738</w:t>
            </w:r>
          </w:p>
        </w:tc>
        <w:tc>
          <w:tcPr>
            <w:tcW w:w="4590" w:type="dxa"/>
          </w:tcPr>
          <w:p w14:paraId="21D5AC28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lliative care needs and preferences </w:t>
            </w:r>
            <w:proofErr w:type="gram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of  female</w:t>
            </w:r>
            <w:proofErr w:type="gram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and their caregivers in  Ethiopia: A rapid program evaluation in Addis  Ababa and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one</w:t>
            </w:r>
          </w:p>
        </w:tc>
        <w:tc>
          <w:tcPr>
            <w:tcW w:w="1440" w:type="dxa"/>
          </w:tcPr>
          <w:p w14:paraId="1D3A3BDF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5E179C79" w14:textId="175F847A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luded by title and abstract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71A8" w:rsidRPr="005271A8" w14:paraId="3E477448" w14:textId="77777777" w:rsidTr="005271A8">
        <w:trPr>
          <w:trHeight w:val="248"/>
        </w:trPr>
        <w:tc>
          <w:tcPr>
            <w:tcW w:w="810" w:type="dxa"/>
          </w:tcPr>
          <w:p w14:paraId="420DA727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0" w:type="dxa"/>
          </w:tcPr>
          <w:p w14:paraId="20D24F99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uday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neberu1, Getachew Teshale1,2*, Kaleb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ssegid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issie1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Endalkachew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lie1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elak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ejaw1 and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smamaw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tnafu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271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BMC Palliative Care (2025) 24:</w:t>
            </w:r>
            <w:proofErr w:type="gram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57  https://doi.org/10.1186/s12904-025-01694-6</w:t>
            </w:r>
            <w:proofErr w:type="gramEnd"/>
          </w:p>
        </w:tc>
        <w:tc>
          <w:tcPr>
            <w:tcW w:w="4590" w:type="dxa"/>
          </w:tcPr>
          <w:p w14:paraId="3F445E8C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Patient-centeredness and determinant factors of palliative care service for adult cancer patients in public hospitals of Addis Ababa, Ethiopia, 2024: cross-sectional mixed method study</w:t>
            </w:r>
          </w:p>
        </w:tc>
        <w:tc>
          <w:tcPr>
            <w:tcW w:w="1440" w:type="dxa"/>
          </w:tcPr>
          <w:p w14:paraId="3CEC0304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453C8858" w14:textId="2102216C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by 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</w:t>
            </w:r>
          </w:p>
        </w:tc>
      </w:tr>
      <w:bookmarkEnd w:id="0"/>
      <w:tr w:rsidR="005271A8" w:rsidRPr="005271A8" w14:paraId="3D70AED9" w14:textId="77777777" w:rsidTr="005271A8">
        <w:trPr>
          <w:trHeight w:val="248"/>
        </w:trPr>
        <w:tc>
          <w:tcPr>
            <w:tcW w:w="810" w:type="dxa"/>
          </w:tcPr>
          <w:p w14:paraId="5644BF9A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5760" w:type="dxa"/>
          </w:tcPr>
          <w:p w14:paraId="267761CC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Yosep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mo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nteneh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bte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ardos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/Giorgis1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Aynalem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reha3, Nicola Ayers4, Ephrem Abathun1, Eleanor Reid5,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irgiss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Kaba</w:t>
            </w:r>
            <w:proofErr w:type="spellEnd"/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hiop. J. Health Dev. 2020; 34(4):310-312]</w:t>
            </w:r>
          </w:p>
          <w:p w14:paraId="4CEF8355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ajol.info/index.php/ejhd/article/view/203468/191888</w:t>
            </w:r>
          </w:p>
        </w:tc>
        <w:tc>
          <w:tcPr>
            <w:tcW w:w="4590" w:type="dxa"/>
          </w:tcPr>
          <w:p w14:paraId="1B8E44E0" w14:textId="77777777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The evolution of hospice and palliative care in Ethiopia: From historic milestones to future directions</w:t>
            </w:r>
          </w:p>
        </w:tc>
        <w:tc>
          <w:tcPr>
            <w:tcW w:w="1440" w:type="dxa"/>
          </w:tcPr>
          <w:p w14:paraId="3BF4F58E" w14:textId="77777777" w:rsidR="005271A8" w:rsidRPr="005271A8" w:rsidRDefault="005271A8" w:rsidP="00527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5" w:type="dxa"/>
          </w:tcPr>
          <w:p w14:paraId="3F7D1A8F" w14:textId="571DDB29" w:rsidR="005271A8" w:rsidRPr="005271A8" w:rsidRDefault="005271A8" w:rsidP="005271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d by </w:t>
            </w:r>
            <w:r w:rsidRPr="005271A8"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.</w:t>
            </w:r>
          </w:p>
        </w:tc>
      </w:tr>
    </w:tbl>
    <w:p w14:paraId="52256420" w14:textId="77777777" w:rsidR="005271A8" w:rsidRPr="00D20425" w:rsidRDefault="005271A8" w:rsidP="00594949">
      <w:pPr>
        <w:tabs>
          <w:tab w:val="left" w:pos="292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3A4FEF" w14:textId="2A0F8855" w:rsidR="00D20425" w:rsidRDefault="005271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30EDFE6B" w14:textId="2B6A637E" w:rsidR="005271A8" w:rsidRDefault="009C37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ded article</w:t>
      </w:r>
    </w:p>
    <w:p w14:paraId="48EEBDEB" w14:textId="77777777" w:rsidR="005271A8" w:rsidRP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5271A8">
        <w:rPr>
          <w:rFonts w:ascii="Times New Roman" w:hAnsi="Times New Roman" w:cs="Times New Roman"/>
          <w:sz w:val="24"/>
        </w:rPr>
        <w:t>1.</w:t>
      </w:r>
      <w:r w:rsidRPr="005271A8">
        <w:rPr>
          <w:rFonts w:ascii="Times New Roman" w:hAnsi="Times New Roman" w:cs="Times New Roman"/>
          <w:sz w:val="24"/>
        </w:rPr>
        <w:tab/>
      </w:r>
      <w:proofErr w:type="spellStart"/>
      <w:r w:rsidRPr="005271A8">
        <w:rPr>
          <w:rFonts w:ascii="Times New Roman" w:hAnsi="Times New Roman" w:cs="Times New Roman"/>
          <w:sz w:val="24"/>
        </w:rPr>
        <w:t>Kaba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M, de </w:t>
      </w:r>
      <w:proofErr w:type="spellStart"/>
      <w:r w:rsidRPr="005271A8">
        <w:rPr>
          <w:rFonts w:ascii="Times New Roman" w:hAnsi="Times New Roman" w:cs="Times New Roman"/>
          <w:sz w:val="24"/>
        </w:rPr>
        <w:t>Fouw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5271A8">
        <w:rPr>
          <w:rFonts w:ascii="Times New Roman" w:hAnsi="Times New Roman" w:cs="Times New Roman"/>
          <w:sz w:val="24"/>
        </w:rPr>
        <w:t>Deribe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KS, </w:t>
      </w:r>
      <w:proofErr w:type="spellStart"/>
      <w:r w:rsidRPr="005271A8">
        <w:rPr>
          <w:rFonts w:ascii="Times New Roman" w:hAnsi="Times New Roman" w:cs="Times New Roman"/>
          <w:sz w:val="24"/>
        </w:rPr>
        <w:t>Abathun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E, Peters AAW, Beltman JJ. Palliative care needs and preferences of female patients and their caregivers in Ethiopia: A rapid program evaluation in Addis Ababa and </w:t>
      </w:r>
      <w:proofErr w:type="spellStart"/>
      <w:r w:rsidRPr="005271A8">
        <w:rPr>
          <w:rFonts w:ascii="Times New Roman" w:hAnsi="Times New Roman" w:cs="Times New Roman"/>
          <w:sz w:val="24"/>
        </w:rPr>
        <w:t>Sidama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zone. </w:t>
      </w:r>
      <w:proofErr w:type="spellStart"/>
      <w:r w:rsidRPr="005271A8">
        <w:rPr>
          <w:rFonts w:ascii="Times New Roman" w:hAnsi="Times New Roman" w:cs="Times New Roman"/>
          <w:sz w:val="24"/>
        </w:rPr>
        <w:t>PLoS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One. 2021;16(4</w:t>
      </w:r>
      <w:proofErr w:type="gramStart"/>
      <w:r w:rsidRPr="005271A8">
        <w:rPr>
          <w:rFonts w:ascii="Times New Roman" w:hAnsi="Times New Roman" w:cs="Times New Roman"/>
          <w:sz w:val="24"/>
        </w:rPr>
        <w:t>):e</w:t>
      </w:r>
      <w:proofErr w:type="gramEnd"/>
      <w:r w:rsidRPr="005271A8">
        <w:rPr>
          <w:rFonts w:ascii="Times New Roman" w:hAnsi="Times New Roman" w:cs="Times New Roman"/>
          <w:sz w:val="24"/>
        </w:rPr>
        <w:t xml:space="preserve">0248738. </w:t>
      </w:r>
    </w:p>
    <w:p w14:paraId="09F8BF89" w14:textId="77777777" w:rsidR="005271A8" w:rsidRP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 w:rsidRPr="005271A8">
        <w:rPr>
          <w:rFonts w:ascii="Times New Roman" w:hAnsi="Times New Roman" w:cs="Times New Roman"/>
          <w:sz w:val="24"/>
        </w:rPr>
        <w:t>2.</w:t>
      </w:r>
      <w:r w:rsidRPr="005271A8">
        <w:rPr>
          <w:rFonts w:ascii="Times New Roman" w:hAnsi="Times New Roman" w:cs="Times New Roman"/>
          <w:sz w:val="24"/>
        </w:rPr>
        <w:tab/>
      </w:r>
      <w:proofErr w:type="spellStart"/>
      <w:r w:rsidRPr="005271A8">
        <w:rPr>
          <w:rFonts w:ascii="Times New Roman" w:hAnsi="Times New Roman" w:cs="Times New Roman"/>
          <w:sz w:val="24"/>
        </w:rPr>
        <w:t>Negasa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E, Human SP, Roro A. Challenges in Palliative Care Provision in Ethiopia: An Exploratory Qualitative Study. JPR. 2023 </w:t>
      </w:r>
      <w:proofErr w:type="spellStart"/>
      <w:proofErr w:type="gramStart"/>
      <w:r w:rsidRPr="005271A8">
        <w:rPr>
          <w:rFonts w:ascii="Times New Roman" w:hAnsi="Times New Roman" w:cs="Times New Roman"/>
          <w:sz w:val="24"/>
        </w:rPr>
        <w:t>Oct;Volume</w:t>
      </w:r>
      <w:proofErr w:type="spellEnd"/>
      <w:proofErr w:type="gramEnd"/>
      <w:r w:rsidRPr="005271A8">
        <w:rPr>
          <w:rFonts w:ascii="Times New Roman" w:hAnsi="Times New Roman" w:cs="Times New Roman"/>
          <w:sz w:val="24"/>
        </w:rPr>
        <w:t xml:space="preserve"> 16:3405–15. </w:t>
      </w:r>
    </w:p>
    <w:p w14:paraId="26D8921C" w14:textId="77777777" w:rsidR="005271A8" w:rsidRP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 w:rsidRPr="005271A8">
        <w:rPr>
          <w:rFonts w:ascii="Times New Roman" w:hAnsi="Times New Roman" w:cs="Times New Roman"/>
          <w:sz w:val="24"/>
        </w:rPr>
        <w:t>3.</w:t>
      </w:r>
      <w:r w:rsidRPr="005271A8">
        <w:rPr>
          <w:rFonts w:ascii="Times New Roman" w:hAnsi="Times New Roman" w:cs="Times New Roman"/>
          <w:sz w:val="24"/>
        </w:rPr>
        <w:tab/>
        <w:t xml:space="preserve">Abate Y, Solomon K, </w:t>
      </w:r>
      <w:proofErr w:type="spellStart"/>
      <w:r w:rsidRPr="005271A8">
        <w:rPr>
          <w:rFonts w:ascii="Times New Roman" w:hAnsi="Times New Roman" w:cs="Times New Roman"/>
          <w:sz w:val="24"/>
        </w:rPr>
        <w:t>Azmera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YM, de </w:t>
      </w:r>
      <w:proofErr w:type="spellStart"/>
      <w:r w:rsidRPr="005271A8">
        <w:rPr>
          <w:rFonts w:ascii="Times New Roman" w:hAnsi="Times New Roman" w:cs="Times New Roman"/>
          <w:sz w:val="24"/>
        </w:rPr>
        <w:t>Fouw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5271A8">
        <w:rPr>
          <w:rFonts w:ascii="Times New Roman" w:hAnsi="Times New Roman" w:cs="Times New Roman"/>
          <w:sz w:val="24"/>
        </w:rPr>
        <w:t>Kaba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M. Barrier analysis for continuity of palliative care from health facility to household among adult cancer patients in Addis Ababa, Ethiopia. BMC </w:t>
      </w:r>
      <w:proofErr w:type="spellStart"/>
      <w:r w:rsidRPr="005271A8">
        <w:rPr>
          <w:rFonts w:ascii="Times New Roman" w:hAnsi="Times New Roman" w:cs="Times New Roman"/>
          <w:sz w:val="24"/>
        </w:rPr>
        <w:t>Palliat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Care. 2023 May 12;22(1):57. </w:t>
      </w:r>
    </w:p>
    <w:p w14:paraId="5D69FD82" w14:textId="77777777" w:rsidR="005271A8" w:rsidRP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 w:rsidRPr="005271A8">
        <w:rPr>
          <w:rFonts w:ascii="Times New Roman" w:hAnsi="Times New Roman" w:cs="Times New Roman"/>
          <w:sz w:val="24"/>
        </w:rPr>
        <w:t>4.</w:t>
      </w:r>
      <w:r w:rsidRPr="005271A8">
        <w:rPr>
          <w:rFonts w:ascii="Times New Roman" w:hAnsi="Times New Roman" w:cs="Times New Roman"/>
          <w:sz w:val="24"/>
        </w:rPr>
        <w:tab/>
      </w:r>
      <w:proofErr w:type="spellStart"/>
      <w:r w:rsidRPr="005271A8">
        <w:rPr>
          <w:rFonts w:ascii="Times New Roman" w:hAnsi="Times New Roman" w:cs="Times New Roman"/>
          <w:sz w:val="24"/>
        </w:rPr>
        <w:t>Aregay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A, O’Connor M, Stow J, Ayers N, Lee S. Palliative care in Ethiopia’s rural and regional health care settings: a qualitative study of enabling factors and implementation challenges. BMC </w:t>
      </w:r>
      <w:proofErr w:type="spellStart"/>
      <w:r w:rsidRPr="005271A8">
        <w:rPr>
          <w:rFonts w:ascii="Times New Roman" w:hAnsi="Times New Roman" w:cs="Times New Roman"/>
          <w:sz w:val="24"/>
        </w:rPr>
        <w:t>Palliat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Care. 2023 Oct 17;22(1):156. </w:t>
      </w:r>
    </w:p>
    <w:p w14:paraId="462F4D0D" w14:textId="77777777" w:rsidR="005271A8" w:rsidRP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 w:rsidRPr="005271A8">
        <w:rPr>
          <w:rFonts w:ascii="Times New Roman" w:hAnsi="Times New Roman" w:cs="Times New Roman"/>
          <w:sz w:val="24"/>
        </w:rPr>
        <w:t>5.</w:t>
      </w:r>
      <w:r w:rsidRPr="005271A8">
        <w:rPr>
          <w:rFonts w:ascii="Times New Roman" w:hAnsi="Times New Roman" w:cs="Times New Roman"/>
          <w:sz w:val="24"/>
        </w:rPr>
        <w:tab/>
      </w:r>
      <w:proofErr w:type="spellStart"/>
      <w:r w:rsidRPr="005271A8">
        <w:rPr>
          <w:rFonts w:ascii="Times New Roman" w:hAnsi="Times New Roman" w:cs="Times New Roman"/>
          <w:sz w:val="24"/>
        </w:rPr>
        <w:t>Aregay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A, O’Connor M, Stow J, Ayers N, Lee S. Perceived policy-related barriers to palliative care implementation: a qualitative descriptive study. </w:t>
      </w:r>
      <w:proofErr w:type="spellStart"/>
      <w:r w:rsidRPr="005271A8">
        <w:rPr>
          <w:rFonts w:ascii="Times New Roman" w:hAnsi="Times New Roman" w:cs="Times New Roman"/>
          <w:sz w:val="24"/>
        </w:rPr>
        <w:t>Palliat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Care Soc </w:t>
      </w:r>
      <w:proofErr w:type="spellStart"/>
      <w:r w:rsidRPr="005271A8">
        <w:rPr>
          <w:rFonts w:ascii="Times New Roman" w:hAnsi="Times New Roman" w:cs="Times New Roman"/>
          <w:sz w:val="24"/>
        </w:rPr>
        <w:t>Pract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271A8">
        <w:rPr>
          <w:rFonts w:ascii="Times New Roman" w:hAnsi="Times New Roman" w:cs="Times New Roman"/>
          <w:sz w:val="24"/>
        </w:rPr>
        <w:t>2023;17:26323524231198542</w:t>
      </w:r>
      <w:proofErr w:type="gramEnd"/>
      <w:r w:rsidRPr="005271A8">
        <w:rPr>
          <w:rFonts w:ascii="Times New Roman" w:hAnsi="Times New Roman" w:cs="Times New Roman"/>
          <w:sz w:val="24"/>
        </w:rPr>
        <w:t xml:space="preserve">. </w:t>
      </w:r>
    </w:p>
    <w:p w14:paraId="1FABC9FC" w14:textId="59332154" w:rsidR="005271A8" w:rsidRDefault="005271A8" w:rsidP="005271A8">
      <w:pPr>
        <w:pStyle w:val="Bibliography"/>
        <w:rPr>
          <w:rFonts w:ascii="Times New Roman" w:hAnsi="Times New Roman" w:cs="Times New Roman"/>
          <w:sz w:val="24"/>
        </w:rPr>
      </w:pPr>
      <w:r w:rsidRPr="005271A8">
        <w:rPr>
          <w:rFonts w:ascii="Times New Roman" w:hAnsi="Times New Roman" w:cs="Times New Roman"/>
          <w:sz w:val="24"/>
        </w:rPr>
        <w:t>6.</w:t>
      </w:r>
      <w:r w:rsidRPr="005271A8">
        <w:rPr>
          <w:rFonts w:ascii="Times New Roman" w:hAnsi="Times New Roman" w:cs="Times New Roman"/>
          <w:sz w:val="24"/>
        </w:rPr>
        <w:tab/>
      </w:r>
      <w:proofErr w:type="spellStart"/>
      <w:r w:rsidRPr="005271A8">
        <w:rPr>
          <w:rFonts w:ascii="Times New Roman" w:hAnsi="Times New Roman" w:cs="Times New Roman"/>
          <w:sz w:val="24"/>
        </w:rPr>
        <w:t>Aregay</w:t>
      </w:r>
      <w:proofErr w:type="spellEnd"/>
      <w:r w:rsidRPr="005271A8">
        <w:rPr>
          <w:rFonts w:ascii="Times New Roman" w:hAnsi="Times New Roman" w:cs="Times New Roman"/>
          <w:sz w:val="24"/>
        </w:rPr>
        <w:t xml:space="preserve"> A, O’Connor M, Stow J, Ayers N, Lee S. Measuring and exploring the barriers to translating palliative care knowledge into clinical practice in rural and regional health-care settings. Palliative &amp; Supportive Care. 2024;22(6):1605–14. </w:t>
      </w:r>
    </w:p>
    <w:p w14:paraId="07D72508" w14:textId="39C1B935" w:rsidR="009C37D0" w:rsidRDefault="009C37D0" w:rsidP="009C37D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37D0">
        <w:rPr>
          <w:rFonts w:ascii="Times New Roman" w:eastAsia="Times New Roman" w:hAnsi="Times New Roman" w:cs="Times New Roman"/>
          <w:b/>
          <w:bCs/>
          <w:sz w:val="24"/>
          <w:szCs w:val="24"/>
        </w:rPr>
        <w:t>Excluded article</w:t>
      </w:r>
    </w:p>
    <w:p w14:paraId="6C3058BE" w14:textId="6EC94F70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Endalew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Hailu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Negasa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Sari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Petronella Human &amp;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mey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Godesso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Roro To cite this article: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Endalew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Hailu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Negasa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Sari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Petronella Human &amp;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mey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Godesso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Roro (2023) Challenges in Palliative Care Provision in Ethiopia: An Exploratory Qualitative Study, Journal of Pain Research, 3405-3415, DOI: 10.2147/JPR.S415866 To link to this article: https://doi.org/10.2147/JPR.S415866</w:t>
      </w:r>
    </w:p>
    <w:p w14:paraId="15C96DDB" w14:textId="68C89CFA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="009C37D0" w:rsidRPr="009C37D0">
        <w:rPr>
          <w:rFonts w:ascii="Times New Roman" w:hAnsi="Times New Roman" w:cs="Times New Roman"/>
          <w:sz w:val="24"/>
          <w:szCs w:val="24"/>
        </w:rPr>
        <w:t xml:space="preserve">Eleanor Anderson Reid, MD, MSc, DTM&amp;H,1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Esayas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Kebede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Gudina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MD, DTM&amp;H, PhD,2 Nicola Ayers, PhD, MSc, BSc (Hons), RGN,3,4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Wondimagegn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Tigineh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MD,5 and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Yoseph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Mamo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zmera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>, JOURNAL OF PALLIATIVE MEDICINE Volume 21, Number 5, 2018 a Mary Ann Liebert, Inc. DOI: 10.1089/jpm.2017.0419</w:t>
      </w:r>
    </w:p>
    <w:p w14:paraId="6B8835B6" w14:textId="3A29837D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</w:t>
      </w:r>
      <w:r w:rsidR="009C37D0" w:rsidRPr="009C37D0">
        <w:rPr>
          <w:rFonts w:ascii="Times New Roman" w:hAnsi="Times New Roman" w:cs="Times New Roman"/>
          <w:sz w:val="24"/>
          <w:szCs w:val="24"/>
        </w:rPr>
        <w:t xml:space="preserve">Atalay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Mul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Fenti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nteneh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Belet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Muluken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Nigatu </w:t>
      </w:r>
      <w:proofErr w:type="spellStart"/>
      <w:proofErr w:type="gramStart"/>
      <w:r w:rsidR="009C37D0" w:rsidRPr="009C37D0">
        <w:rPr>
          <w:rFonts w:ascii="Times New Roman" w:hAnsi="Times New Roman" w:cs="Times New Roman"/>
          <w:sz w:val="24"/>
          <w:szCs w:val="24"/>
        </w:rPr>
        <w:t>Selam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 To</w:t>
      </w:r>
      <w:proofErr w:type="gram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cite this article: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talay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Mul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Fenti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nteneh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Belet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Muluken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Nigatu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Selam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(2023) Challenges of Access to Oral Morphine Medicine: Palliative Care at a Crossroads for Cancer Patients in Ethiopia, Journal of Pain Research, 1829-1833, DOI: 10.2147/JPR.S410944  To link to this article: https://doi.org/10.2147/JPR.S410944</w:t>
      </w:r>
    </w:p>
    <w:p w14:paraId="63816813" w14:textId="5703534E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</w:t>
      </w:r>
      <w:r w:rsidR="009C37D0" w:rsidRPr="009C37D0">
        <w:rPr>
          <w:rFonts w:ascii="Times New Roman" w:hAnsi="Times New Roman" w:cs="Times New Roman"/>
          <w:sz w:val="24"/>
          <w:szCs w:val="24"/>
        </w:rPr>
        <w:t xml:space="preserve">Reid EA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bathun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Diribi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J, et al. BMJ Supportive &amp; Palliative Care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ahead of print: [please include Day Month Year]. doi:10.1136/ spare-2022-003996</w:t>
      </w:r>
    </w:p>
    <w:p w14:paraId="76827C89" w14:textId="79133E19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="009C37D0" w:rsidRPr="009C37D0">
        <w:rPr>
          <w:rFonts w:ascii="Times New Roman" w:hAnsi="Times New Roman" w:cs="Times New Roman"/>
          <w:sz w:val="24"/>
          <w:szCs w:val="24"/>
        </w:rPr>
        <w:t xml:space="preserve">Kaba M, de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Fouw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Deribe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KS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bathun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E, Peters AAW, Beltman JJ (2021) Palliative care needs and preferences of female patients and their caregivers in Ethiopia: A rapid program evaluation in Addis Ababa and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zone.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ONE 16(4): e0248738. https://doi.org/10.1371/journal. pone.0248738</w:t>
      </w:r>
    </w:p>
    <w:p w14:paraId="57EAF7C6" w14:textId="1D709E8B" w:rsidR="009C37D0" w:rsidRPr="009C37D0" w:rsidRDefault="004D33D9" w:rsidP="009C3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 w:rsidR="009C37D0" w:rsidRPr="009C37D0">
        <w:rPr>
          <w:rFonts w:ascii="Times New Roman" w:hAnsi="Times New Roman" w:cs="Times New Roman"/>
          <w:sz w:val="24"/>
          <w:szCs w:val="24"/>
        </w:rPr>
        <w:t xml:space="preserve">Muday Beneberu1, Getachew Teshale1,2*, Kaleb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ssegid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Demissie1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Endalkachew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Dellie1,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Melak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Jejaw1 and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smamaw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7D0" w:rsidRPr="009C37D0">
        <w:rPr>
          <w:rFonts w:ascii="Times New Roman" w:hAnsi="Times New Roman" w:cs="Times New Roman"/>
          <w:sz w:val="24"/>
          <w:szCs w:val="24"/>
        </w:rPr>
        <w:t>Atnafu</w:t>
      </w:r>
      <w:proofErr w:type="spellEnd"/>
      <w:r w:rsidR="009C37D0" w:rsidRPr="009C37D0">
        <w:rPr>
          <w:rFonts w:ascii="Times New Roman" w:hAnsi="Times New Roman" w:cs="Times New Roman"/>
          <w:sz w:val="24"/>
          <w:szCs w:val="24"/>
        </w:rPr>
        <w:t>, BMC Palliative Care (2025) 24:</w:t>
      </w:r>
      <w:proofErr w:type="gramStart"/>
      <w:r w:rsidR="009C37D0" w:rsidRPr="009C37D0">
        <w:rPr>
          <w:rFonts w:ascii="Times New Roman" w:hAnsi="Times New Roman" w:cs="Times New Roman"/>
          <w:sz w:val="24"/>
          <w:szCs w:val="24"/>
        </w:rPr>
        <w:t>57  https://doi.org/10.1186/s12904-025-01694-6</w:t>
      </w:r>
      <w:proofErr w:type="gramEnd"/>
    </w:p>
    <w:p w14:paraId="227CC218" w14:textId="2F9F871C" w:rsidR="009C37D0" w:rsidRPr="005271A8" w:rsidRDefault="004D33D9" w:rsidP="009C3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3</w:t>
      </w:r>
      <w:r w:rsidR="009C37D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oseph Mamo, </w:t>
      </w:r>
      <w:proofErr w:type="spellStart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Anteneh</w:t>
      </w:r>
      <w:proofErr w:type="spellEnd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bte, </w:t>
      </w:r>
      <w:proofErr w:type="spellStart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Nardos</w:t>
      </w:r>
      <w:proofErr w:type="spellEnd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/Giorgis1, </w:t>
      </w:r>
      <w:proofErr w:type="spellStart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Aynalem</w:t>
      </w:r>
      <w:proofErr w:type="spellEnd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reha3, Nicola Ayers4, Ephrem Abathun1, Eleanor Reid5, </w:t>
      </w:r>
      <w:proofErr w:type="spellStart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Mirgissa</w:t>
      </w:r>
      <w:proofErr w:type="spellEnd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Kaba</w:t>
      </w:r>
      <w:proofErr w:type="spellEnd"/>
      <w:r w:rsidR="009C37D0"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hiop. J. Health Dev. 2020; 34(4):310-312]</w:t>
      </w:r>
    </w:p>
    <w:p w14:paraId="1992741A" w14:textId="272ED27C" w:rsidR="009C37D0" w:rsidRPr="009C37D0" w:rsidRDefault="009C37D0" w:rsidP="009C37D0">
      <w:r w:rsidRPr="005271A8">
        <w:rPr>
          <w:rFonts w:ascii="Times New Roman" w:eastAsia="Times New Roman" w:hAnsi="Times New Roman" w:cs="Times New Roman"/>
          <w:sz w:val="24"/>
          <w:szCs w:val="24"/>
          <w:lang w:val="en-US"/>
        </w:rPr>
        <w:t>https://www.ajol.info/index.php/ejhd/article/view/203468/191888</w:t>
      </w:r>
    </w:p>
    <w:p w14:paraId="76D226CE" w14:textId="2B1F3465" w:rsidR="005271A8" w:rsidRDefault="005271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271A8" w:rsidSect="005271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03F5C" w14:textId="77777777" w:rsidR="00CC7501" w:rsidRDefault="00CC7501" w:rsidP="00090495">
      <w:pPr>
        <w:spacing w:after="0" w:line="240" w:lineRule="auto"/>
      </w:pPr>
      <w:r>
        <w:separator/>
      </w:r>
    </w:p>
  </w:endnote>
  <w:endnote w:type="continuationSeparator" w:id="0">
    <w:p w14:paraId="0522B98D" w14:textId="77777777" w:rsidR="00CC7501" w:rsidRDefault="00CC7501" w:rsidP="00090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5CF39" w14:textId="77777777" w:rsidR="00CC7501" w:rsidRDefault="00CC7501" w:rsidP="00090495">
      <w:pPr>
        <w:spacing w:after="0" w:line="240" w:lineRule="auto"/>
      </w:pPr>
      <w:r>
        <w:separator/>
      </w:r>
    </w:p>
  </w:footnote>
  <w:footnote w:type="continuationSeparator" w:id="0">
    <w:p w14:paraId="0F477C28" w14:textId="77777777" w:rsidR="00CC7501" w:rsidRDefault="00CC7501" w:rsidP="000904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1FFC"/>
    <w:multiLevelType w:val="hybridMultilevel"/>
    <w:tmpl w:val="781EA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8198D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C04AE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D0ED1"/>
    <w:multiLevelType w:val="hybridMultilevel"/>
    <w:tmpl w:val="B1DCD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741C9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33E2F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645CC2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4D5DF3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032443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3A110C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55DC0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C772D0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CD79D9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F271AE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E06CBF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6E2C06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B5330D"/>
    <w:multiLevelType w:val="hybridMultilevel"/>
    <w:tmpl w:val="4DB824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F0376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AF617C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5143B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9278ED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85668B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D45C87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5252F5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B835FF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A777C6"/>
    <w:multiLevelType w:val="hybridMultilevel"/>
    <w:tmpl w:val="8DC0A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24"/>
  </w:num>
  <w:num w:numId="4">
    <w:abstractNumId w:val="9"/>
  </w:num>
  <w:num w:numId="5">
    <w:abstractNumId w:val="6"/>
  </w:num>
  <w:num w:numId="6">
    <w:abstractNumId w:val="11"/>
  </w:num>
  <w:num w:numId="7">
    <w:abstractNumId w:val="20"/>
  </w:num>
  <w:num w:numId="8">
    <w:abstractNumId w:val="25"/>
  </w:num>
  <w:num w:numId="9">
    <w:abstractNumId w:val="10"/>
  </w:num>
  <w:num w:numId="10">
    <w:abstractNumId w:val="17"/>
  </w:num>
  <w:num w:numId="11">
    <w:abstractNumId w:val="22"/>
  </w:num>
  <w:num w:numId="12">
    <w:abstractNumId w:val="21"/>
  </w:num>
  <w:num w:numId="13">
    <w:abstractNumId w:val="7"/>
  </w:num>
  <w:num w:numId="14">
    <w:abstractNumId w:val="1"/>
  </w:num>
  <w:num w:numId="15">
    <w:abstractNumId w:val="23"/>
  </w:num>
  <w:num w:numId="16">
    <w:abstractNumId w:val="12"/>
  </w:num>
  <w:num w:numId="17">
    <w:abstractNumId w:val="14"/>
  </w:num>
  <w:num w:numId="18">
    <w:abstractNumId w:val="13"/>
  </w:num>
  <w:num w:numId="19">
    <w:abstractNumId w:val="19"/>
  </w:num>
  <w:num w:numId="20">
    <w:abstractNumId w:val="18"/>
  </w:num>
  <w:num w:numId="21">
    <w:abstractNumId w:val="4"/>
  </w:num>
  <w:num w:numId="22">
    <w:abstractNumId w:val="2"/>
  </w:num>
  <w:num w:numId="23">
    <w:abstractNumId w:val="5"/>
  </w:num>
  <w:num w:numId="24">
    <w:abstractNumId w:val="15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425"/>
    <w:rsid w:val="000655C7"/>
    <w:rsid w:val="00090495"/>
    <w:rsid w:val="000C3FF3"/>
    <w:rsid w:val="000C7E18"/>
    <w:rsid w:val="00116CDC"/>
    <w:rsid w:val="001529D7"/>
    <w:rsid w:val="0018220F"/>
    <w:rsid w:val="001D2693"/>
    <w:rsid w:val="00235BD6"/>
    <w:rsid w:val="002624E7"/>
    <w:rsid w:val="002C6212"/>
    <w:rsid w:val="00324472"/>
    <w:rsid w:val="0035792B"/>
    <w:rsid w:val="00360789"/>
    <w:rsid w:val="00362BB5"/>
    <w:rsid w:val="00391D74"/>
    <w:rsid w:val="003B163F"/>
    <w:rsid w:val="003B2BD3"/>
    <w:rsid w:val="00451C06"/>
    <w:rsid w:val="00461FE5"/>
    <w:rsid w:val="004C2250"/>
    <w:rsid w:val="004D33D9"/>
    <w:rsid w:val="004D40F6"/>
    <w:rsid w:val="005271A8"/>
    <w:rsid w:val="00530377"/>
    <w:rsid w:val="00535E8C"/>
    <w:rsid w:val="00594949"/>
    <w:rsid w:val="005955E0"/>
    <w:rsid w:val="0067606D"/>
    <w:rsid w:val="00715C53"/>
    <w:rsid w:val="007340D4"/>
    <w:rsid w:val="0079533D"/>
    <w:rsid w:val="007C47BE"/>
    <w:rsid w:val="007D4BB8"/>
    <w:rsid w:val="007D4FB0"/>
    <w:rsid w:val="00821B5B"/>
    <w:rsid w:val="008B0B44"/>
    <w:rsid w:val="008B2DD8"/>
    <w:rsid w:val="00970496"/>
    <w:rsid w:val="009C37A2"/>
    <w:rsid w:val="009C37D0"/>
    <w:rsid w:val="009D0D86"/>
    <w:rsid w:val="00AA0764"/>
    <w:rsid w:val="00AA34F1"/>
    <w:rsid w:val="00AC162A"/>
    <w:rsid w:val="00AC3AFD"/>
    <w:rsid w:val="00AD18A1"/>
    <w:rsid w:val="00AD231F"/>
    <w:rsid w:val="00AD4DEA"/>
    <w:rsid w:val="00B76698"/>
    <w:rsid w:val="00C70E5A"/>
    <w:rsid w:val="00C83114"/>
    <w:rsid w:val="00C91A3A"/>
    <w:rsid w:val="00CB14E9"/>
    <w:rsid w:val="00CC7501"/>
    <w:rsid w:val="00D0659C"/>
    <w:rsid w:val="00D11FCD"/>
    <w:rsid w:val="00D20425"/>
    <w:rsid w:val="00D21F4C"/>
    <w:rsid w:val="00DC6A11"/>
    <w:rsid w:val="00E14288"/>
    <w:rsid w:val="00E311F2"/>
    <w:rsid w:val="00E97292"/>
    <w:rsid w:val="00EB627B"/>
    <w:rsid w:val="00F1208F"/>
    <w:rsid w:val="00F57291"/>
    <w:rsid w:val="00FA5BF4"/>
    <w:rsid w:val="00FF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DBD41"/>
  <w15:chartTrackingRefBased/>
  <w15:docId w15:val="{709D1FEF-6B76-4256-9E92-FBC8BFB7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F3"/>
  </w:style>
  <w:style w:type="paragraph" w:styleId="Heading1">
    <w:name w:val="heading 1"/>
    <w:basedOn w:val="Normal"/>
    <w:next w:val="Normal"/>
    <w:link w:val="Heading1Char"/>
    <w:uiPriority w:val="9"/>
    <w:qFormat/>
    <w:rsid w:val="000C3FF3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FF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FF3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FF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FF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FF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FF3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FF3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FF3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3FF3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C3FF3"/>
    <w:rPr>
      <w:rFonts w:asciiTheme="majorHAnsi" w:eastAsiaTheme="majorEastAsia" w:hAnsiTheme="majorHAnsi" w:cstheme="majorBidi"/>
      <w:cap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04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04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0495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FF3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FF3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FF3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FF3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FF3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FF3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FF3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3FF3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3FF3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C3FF3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FF3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FF3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0C3FF3"/>
    <w:rPr>
      <w:b/>
      <w:bCs/>
    </w:rPr>
  </w:style>
  <w:style w:type="character" w:styleId="Emphasis">
    <w:name w:val="Emphasis"/>
    <w:basedOn w:val="DefaultParagraphFont"/>
    <w:uiPriority w:val="20"/>
    <w:qFormat/>
    <w:rsid w:val="000C3FF3"/>
    <w:rPr>
      <w:i/>
      <w:iCs/>
    </w:rPr>
  </w:style>
  <w:style w:type="paragraph" w:styleId="NoSpacing">
    <w:name w:val="No Spacing"/>
    <w:uiPriority w:val="1"/>
    <w:qFormat/>
    <w:rsid w:val="000C3FF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3FF3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0C3FF3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FF3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FF3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C3FF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C3FF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3FF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C3FF3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0C3FF3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FF3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AC1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62A"/>
  </w:style>
  <w:style w:type="paragraph" w:styleId="Footer">
    <w:name w:val="footer"/>
    <w:basedOn w:val="Normal"/>
    <w:link w:val="FooterChar"/>
    <w:uiPriority w:val="99"/>
    <w:unhideWhenUsed/>
    <w:rsid w:val="00AC1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62A"/>
  </w:style>
  <w:style w:type="table" w:customStyle="1" w:styleId="TableGridLight2">
    <w:name w:val="Table Grid Light2"/>
    <w:basedOn w:val="TableNormal"/>
    <w:next w:val="TableNormal"/>
    <w:uiPriority w:val="40"/>
    <w:rsid w:val="005271A8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271A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64CBB-46C5-4D80-BF42-5DAE7683C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dik wehab</cp:lastModifiedBy>
  <cp:revision>6</cp:revision>
  <dcterms:created xsi:type="dcterms:W3CDTF">2025-07-01T23:26:00Z</dcterms:created>
  <dcterms:modified xsi:type="dcterms:W3CDTF">2025-07-01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756ff4-88b6-3413-8d3f-39b0e1ce8df4</vt:lpwstr>
  </property>
  <property fmtid="{D5CDD505-2E9C-101B-9397-08002B2CF9AE}" pid="24" name="Mendeley Citation Style_1">
    <vt:lpwstr>http://www.zotero.org/styles/harvard-cite-them-right</vt:lpwstr>
  </property>
  <property fmtid="{D5CDD505-2E9C-101B-9397-08002B2CF9AE}" pid="25" name="ZOTERO_PREF_1">
    <vt:lpwstr>&lt;data data-version="3" zotero-version="7.0.15"&gt;&lt;session id="d1xPWzl4"/&gt;&lt;style id="http://www.zotero.org/styles/vancouver" locale="en-US" hasBibliography="1" bibliographyStyleHasBeenSet="1"/&gt;&lt;prefs&gt;&lt;pref name="fieldType" value="Field"/&gt;&lt;/prefs&gt;&lt;/data&gt;</vt:lpwstr>
  </property>
</Properties>
</file>